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EB6" w:rsidRPr="00584EB6" w:rsidRDefault="00AB1F5C" w:rsidP="00584EB6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 w:hint="eastAsia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primers used in Real-time PCR</w:t>
      </w:r>
      <w:r w:rsidR="004060A0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Style w:val="a7"/>
        <w:tblW w:w="8351" w:type="dxa"/>
        <w:tblLayout w:type="fixed"/>
        <w:tblLook w:val="04A0" w:firstRow="1" w:lastRow="0" w:firstColumn="1" w:lastColumn="0" w:noHBand="0" w:noVBand="1"/>
      </w:tblPr>
      <w:tblGrid>
        <w:gridCol w:w="1271"/>
        <w:gridCol w:w="3588"/>
        <w:gridCol w:w="3492"/>
      </w:tblGrid>
      <w:tr w:rsidR="00D111FB" w:rsidTr="00584EB6">
        <w:tc>
          <w:tcPr>
            <w:tcW w:w="1271" w:type="dxa"/>
          </w:tcPr>
          <w:p w:rsidR="00D111FB" w:rsidRPr="00584EB6" w:rsidRDefault="00AB1F5C" w:rsidP="00584E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3588" w:type="dxa"/>
          </w:tcPr>
          <w:p w:rsidR="00D111FB" w:rsidRPr="00584EB6" w:rsidRDefault="00AB1F5C" w:rsidP="00584E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492" w:type="dxa"/>
          </w:tcPr>
          <w:p w:rsidR="00D111FB" w:rsidRPr="00584EB6" w:rsidRDefault="00AB1F5C" w:rsidP="00584E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SUV420H2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760155">
              <w:rPr>
                <w:rFonts w:ascii="Times New Roman" w:hAnsi="Times New Roman" w:cs="Times New Roman"/>
                <w:sz w:val="22"/>
              </w:rPr>
              <w:t>CGCCTTCATCAACCATGACTG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760155">
              <w:rPr>
                <w:rFonts w:ascii="Times New Roman" w:hAnsi="Times New Roman" w:cs="Times New Roman"/>
                <w:sz w:val="22"/>
              </w:rPr>
              <w:t>GCCGTAGAAGCATGTCACC</w:t>
            </w:r>
          </w:p>
        </w:tc>
      </w:tr>
      <w:tr w:rsidR="00E80582" w:rsidTr="00584EB6">
        <w:tc>
          <w:tcPr>
            <w:tcW w:w="1271" w:type="dxa"/>
          </w:tcPr>
          <w:p w:rsidR="00E80582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EGR1</w:t>
            </w:r>
          </w:p>
        </w:tc>
        <w:tc>
          <w:tcPr>
            <w:tcW w:w="3588" w:type="dxa"/>
          </w:tcPr>
          <w:p w:rsidR="00E80582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GGTCAGTGGCCTAGTGAGC</w:t>
            </w:r>
          </w:p>
        </w:tc>
        <w:tc>
          <w:tcPr>
            <w:tcW w:w="3492" w:type="dxa"/>
          </w:tcPr>
          <w:p w:rsidR="00E80582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GTGCCGCTGAGTAAATGGGA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FOS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GGGGCAAGGTGGAACAGTTAT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CCGCTTGGAGTGTATCAGTCA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FOSB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GCTGCAAGATCCCCTACGAAG</w:t>
            </w:r>
          </w:p>
        </w:tc>
        <w:tc>
          <w:tcPr>
            <w:tcW w:w="3492" w:type="dxa"/>
          </w:tcPr>
          <w:p w:rsidR="00D111FB" w:rsidRDefault="00E80582" w:rsidP="00E80582">
            <w:pPr>
              <w:ind w:rightChars="-41" w:right="-86"/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ACGAAGAAGTGTACGAAGGGTT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JUN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TCCAAGTGCCGAAAAAGGAAG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CGAGTTCTGAGCTTTCAAGGT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DUSP6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GAAATGGCGATCAGCAAGACG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CGACGACTCGTATAGCTCCTG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CTGF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ACCGACTGGAAGACACGTTTG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886711">
              <w:rPr>
                <w:rFonts w:ascii="Times New Roman" w:hAnsi="Times New Roman" w:cs="Times New Roman"/>
                <w:sz w:val="22"/>
              </w:rPr>
              <w:t>CCAGGTCAGCTTCGCAAGG</w:t>
            </w:r>
          </w:p>
        </w:tc>
      </w:tr>
      <w:tr w:rsidR="00D111FB" w:rsidTr="00584EB6">
        <w:tc>
          <w:tcPr>
            <w:tcW w:w="1271" w:type="dxa"/>
          </w:tcPr>
          <w:p w:rsidR="00D111FB" w:rsidRPr="00584EB6" w:rsidRDefault="00E80582" w:rsidP="00584EB6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80582">
              <w:rPr>
                <w:rFonts w:ascii="Times New Roman" w:hAnsi="Times New Roman" w:cs="Times New Roman"/>
                <w:b/>
                <w:i/>
                <w:sz w:val="22"/>
              </w:rPr>
              <w:t>GAPDH</w:t>
            </w:r>
          </w:p>
        </w:tc>
        <w:tc>
          <w:tcPr>
            <w:tcW w:w="3588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760155">
              <w:rPr>
                <w:rFonts w:ascii="Times New Roman" w:hAnsi="Times New Roman" w:cs="Times New Roman"/>
                <w:sz w:val="22"/>
              </w:rPr>
              <w:t>GAGTCAACGGATTTGGTCGT</w:t>
            </w:r>
          </w:p>
        </w:tc>
        <w:tc>
          <w:tcPr>
            <w:tcW w:w="3492" w:type="dxa"/>
          </w:tcPr>
          <w:p w:rsidR="00D111FB" w:rsidRDefault="00E80582" w:rsidP="00584EB6">
            <w:pPr>
              <w:rPr>
                <w:rFonts w:ascii="Times New Roman" w:hAnsi="Times New Roman" w:cs="Times New Roman"/>
                <w:szCs w:val="21"/>
              </w:rPr>
            </w:pPr>
            <w:r w:rsidRPr="00760155">
              <w:rPr>
                <w:rFonts w:ascii="Times New Roman" w:hAnsi="Times New Roman" w:cs="Times New Roman"/>
                <w:sz w:val="22"/>
              </w:rPr>
              <w:t>TTGATTTTGGAGGGATCTCG</w:t>
            </w:r>
          </w:p>
        </w:tc>
      </w:tr>
    </w:tbl>
    <w:p w:rsidR="00D111FB" w:rsidRDefault="00D111FB">
      <w:pPr>
        <w:rPr>
          <w:rFonts w:ascii="Times New Roman" w:hAnsi="Times New Roman" w:cs="Times New Roman"/>
        </w:rPr>
      </w:pPr>
    </w:p>
    <w:sectPr w:rsidR="00D11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37D" w:rsidRDefault="00F8237D" w:rsidP="00584EB6">
      <w:r>
        <w:separator/>
      </w:r>
    </w:p>
  </w:endnote>
  <w:endnote w:type="continuationSeparator" w:id="0">
    <w:p w:rsidR="00F8237D" w:rsidRDefault="00F8237D" w:rsidP="00584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37D" w:rsidRDefault="00F8237D" w:rsidP="00584EB6">
      <w:r>
        <w:separator/>
      </w:r>
    </w:p>
  </w:footnote>
  <w:footnote w:type="continuationSeparator" w:id="0">
    <w:p w:rsidR="00F8237D" w:rsidRDefault="00F8237D" w:rsidP="00584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EC3"/>
    <w:rsid w:val="00095F64"/>
    <w:rsid w:val="000A32FC"/>
    <w:rsid w:val="000D067C"/>
    <w:rsid w:val="001D7BC3"/>
    <w:rsid w:val="001F2CF4"/>
    <w:rsid w:val="00222E65"/>
    <w:rsid w:val="00297346"/>
    <w:rsid w:val="002B55D1"/>
    <w:rsid w:val="002C00F6"/>
    <w:rsid w:val="002C605C"/>
    <w:rsid w:val="002E3495"/>
    <w:rsid w:val="00310C06"/>
    <w:rsid w:val="00346BE4"/>
    <w:rsid w:val="00350D86"/>
    <w:rsid w:val="004060A0"/>
    <w:rsid w:val="00415729"/>
    <w:rsid w:val="004A1C10"/>
    <w:rsid w:val="00581F03"/>
    <w:rsid w:val="00584EB6"/>
    <w:rsid w:val="00593B57"/>
    <w:rsid w:val="006615FA"/>
    <w:rsid w:val="00662516"/>
    <w:rsid w:val="006B4D27"/>
    <w:rsid w:val="007350F6"/>
    <w:rsid w:val="007C6CDD"/>
    <w:rsid w:val="00954750"/>
    <w:rsid w:val="00993962"/>
    <w:rsid w:val="009A4678"/>
    <w:rsid w:val="009D48EB"/>
    <w:rsid w:val="009D50F1"/>
    <w:rsid w:val="00A13DE4"/>
    <w:rsid w:val="00A3584C"/>
    <w:rsid w:val="00AB1F5C"/>
    <w:rsid w:val="00B96EC3"/>
    <w:rsid w:val="00BC0757"/>
    <w:rsid w:val="00D10935"/>
    <w:rsid w:val="00D111FB"/>
    <w:rsid w:val="00D810D2"/>
    <w:rsid w:val="00DE6D36"/>
    <w:rsid w:val="00E41886"/>
    <w:rsid w:val="00E80582"/>
    <w:rsid w:val="00EF735D"/>
    <w:rsid w:val="00F041A7"/>
    <w:rsid w:val="00F8237D"/>
    <w:rsid w:val="7445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20B53"/>
  <w15:docId w15:val="{6C016B13-1C35-42A5-A428-C166BB59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46681998@qq.com</cp:lastModifiedBy>
  <cp:revision>19</cp:revision>
  <dcterms:created xsi:type="dcterms:W3CDTF">2017-05-16T03:28:00Z</dcterms:created>
  <dcterms:modified xsi:type="dcterms:W3CDTF">2018-09-0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